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245" w:type="dxa"/>
        <w:jc w:val="center"/>
        <w:tblInd w:w="93" w:type="dxa"/>
        <w:tblLook w:val="04A0" w:firstRow="1" w:lastRow="0" w:firstColumn="1" w:lastColumn="0" w:noHBand="0" w:noVBand="1"/>
      </w:tblPr>
      <w:tblGrid>
        <w:gridCol w:w="2954"/>
        <w:gridCol w:w="1313"/>
        <w:gridCol w:w="954"/>
        <w:gridCol w:w="928"/>
        <w:gridCol w:w="1096"/>
      </w:tblGrid>
      <w:tr w:rsidR="005103A1" w:rsidRPr="005103A1" w:rsidTr="00D51943">
        <w:trPr>
          <w:trHeight w:val="291"/>
          <w:jc w:val="center"/>
        </w:trPr>
        <w:tc>
          <w:tcPr>
            <w:tcW w:w="7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1B1C8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1B1C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Table S2. </w:t>
            </w:r>
            <w:proofErr w:type="spellStart"/>
            <w:r w:rsidRPr="001B1C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>GenBank</w:t>
            </w:r>
            <w:proofErr w:type="spellEnd"/>
            <w:r w:rsidRPr="001B1C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accession numbers for sequences used in the phylogeny of </w:t>
            </w:r>
            <w:proofErr w:type="spellStart"/>
            <w:r w:rsidRPr="001B1C8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1B1C81">
              <w:rPr>
                <w:rFonts w:ascii="Times New Roman" w:eastAsia="宋体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1B1C81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x</w:t>
            </w:r>
            <w:bookmarkStart w:id="0" w:name="_GoBack"/>
            <w:bookmarkEnd w:id="0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S1-5.8S-ITS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SU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pb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f1-</w:t>
            </w:r>
            <w:r w:rsidRPr="005103A1">
              <w:rPr>
                <w:rFonts w:ascii="Calibri" w:eastAsia="宋体" w:hAnsi="Calibri" w:cs="Calibri"/>
                <w:i/>
                <w:iCs/>
                <w:color w:val="000000"/>
                <w:kern w:val="0"/>
                <w:sz w:val="16"/>
                <w:szCs w:val="16"/>
              </w:rPr>
              <w:t>α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codichaen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gosa</w:t>
            </w:r>
            <w:proofErr w:type="spellEnd"/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00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ifusell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ineari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4655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ccomyce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9149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5446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24778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97605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lpom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ercinum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923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83399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. sp11 (as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1075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. sp11 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533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64103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78419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fus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78419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onfus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ticol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83720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e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4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e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6523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6523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onticol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8372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chuanensi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8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as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chuanensi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1 (as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ute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3 (as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78418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7 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793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udo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7 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C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ircinan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ot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iscos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4453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1137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1445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phodermium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nastr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86846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8688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ophomerum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nticum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rthamyce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marginatu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arthamyce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drifidu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5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e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arici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9229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09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090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1073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otebniamyce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yr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915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09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0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1068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seudophacidium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ed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hytism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erinum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Q25310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U83399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6410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clerotin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ratr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Q37748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1137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5414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cf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f.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lutipes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2794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5 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6 (as </w:t>
            </w: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S.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avida</w:t>
            </w:r>
            <w:proofErr w:type="spellEnd"/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5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4331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lutip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99786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99786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J997862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athulari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elutipes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7893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ticti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diat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64107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errier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adophila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6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herrya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yblidiopsis</w:t>
            </w:r>
            <w:proofErr w:type="spellEnd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inastri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8684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14057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093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Q471106</w:t>
            </w: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comycet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6975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comycet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698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5103A1" w:rsidRPr="005103A1" w:rsidTr="00D51943">
        <w:trPr>
          <w:trHeight w:val="291"/>
          <w:jc w:val="center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Uncultured </w:t>
            </w:r>
            <w:proofErr w:type="spellStart"/>
            <w:r w:rsidRPr="005103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scomycete</w:t>
            </w:r>
            <w:proofErr w:type="spellEnd"/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103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Y9697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03A1" w:rsidRPr="005103A1" w:rsidRDefault="005103A1" w:rsidP="001B1C81">
            <w:pPr>
              <w:widowControl/>
              <w:spacing w:line="2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5103A1" w:rsidRDefault="005103A1" w:rsidP="001B1C81">
      <w:pPr>
        <w:spacing w:line="280" w:lineRule="exact"/>
        <w:jc w:val="center"/>
      </w:pPr>
    </w:p>
    <w:sectPr w:rsidR="005103A1" w:rsidSect="001B1C8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2D3" w:rsidRDefault="004712D3" w:rsidP="00E270A2">
      <w:r>
        <w:separator/>
      </w:r>
    </w:p>
  </w:endnote>
  <w:endnote w:type="continuationSeparator" w:id="0">
    <w:p w:rsidR="004712D3" w:rsidRDefault="004712D3" w:rsidP="00E27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2D3" w:rsidRDefault="004712D3" w:rsidP="00E270A2">
      <w:r>
        <w:separator/>
      </w:r>
    </w:p>
  </w:footnote>
  <w:footnote w:type="continuationSeparator" w:id="0">
    <w:p w:rsidR="004712D3" w:rsidRDefault="004712D3" w:rsidP="00E270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19E"/>
    <w:rsid w:val="001B1C81"/>
    <w:rsid w:val="002313F5"/>
    <w:rsid w:val="003F312B"/>
    <w:rsid w:val="00446AF8"/>
    <w:rsid w:val="004712D3"/>
    <w:rsid w:val="0047535E"/>
    <w:rsid w:val="005103A1"/>
    <w:rsid w:val="006A1464"/>
    <w:rsid w:val="0082684C"/>
    <w:rsid w:val="008C244C"/>
    <w:rsid w:val="00C1019E"/>
    <w:rsid w:val="00C32EC7"/>
    <w:rsid w:val="00D51943"/>
    <w:rsid w:val="00E27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0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0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7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70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7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70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2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8</cp:revision>
  <dcterms:created xsi:type="dcterms:W3CDTF">2014-03-21T02:31:00Z</dcterms:created>
  <dcterms:modified xsi:type="dcterms:W3CDTF">2014-03-21T03:19:00Z</dcterms:modified>
</cp:coreProperties>
</file>